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F4698" w14:textId="77777777" w:rsidR="00D230AF" w:rsidRDefault="00D230AF" w:rsidP="00D230A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S1 </w:t>
      </w:r>
      <w:r w:rsidRPr="008E1479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Table</w:t>
      </w:r>
      <w:r w:rsidRPr="008E1479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. Pregnancies during which at least 1 prescription filled, by World Health Organization Anatomical Therapeutic Chemical Level 1 (ATC1) classification and study period. Weighted total pregnancies = 191,222.06 </w:t>
      </w: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16"/>
        <w:gridCol w:w="2885"/>
        <w:gridCol w:w="2835"/>
        <w:gridCol w:w="2835"/>
      </w:tblGrid>
      <w:tr w:rsidR="00D230AF" w:rsidRPr="008E1479" w14:paraId="2D4FAD45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3B6A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 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37A3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31CB" w14:textId="77777777" w:rsidR="00D230AF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Pregnancy Overall </w:t>
            </w:r>
          </w:p>
          <w:p w14:paraId="2DB220D3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N, weighted %, 95% CI)</w:t>
            </w:r>
          </w:p>
          <w:p w14:paraId="25A1FD98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79DF" w14:textId="77777777" w:rsidR="00D230AF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Pregnancy (Rx after pregnancy-related visit) </w:t>
            </w:r>
          </w:p>
          <w:p w14:paraId="25724F0F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N, weighted %, 95% CI)</w:t>
            </w:r>
          </w:p>
        </w:tc>
      </w:tr>
      <w:tr w:rsidR="00D230AF" w:rsidRPr="008E1479" w14:paraId="792E3A3E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FA18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TC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563D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TC1 Nam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551A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925A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230AF" w:rsidRPr="008E1479" w14:paraId="4AC54E37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D5B86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D1F63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LIMENTARY TRACT AND METABOLIS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9EE9B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8614 (9.73)</w:t>
            </w:r>
          </w:p>
          <w:p w14:paraId="18E3A1C1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9.59-9.8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1CBC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488 (7.05)</w:t>
            </w:r>
          </w:p>
          <w:p w14:paraId="5E785E44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6.93-7.17)</w:t>
            </w:r>
          </w:p>
        </w:tc>
      </w:tr>
      <w:tr w:rsidR="00D230AF" w:rsidRPr="008E1479" w14:paraId="691DF53F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662F5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F15B7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LOOD AND BLOOD FORMING ORGAN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0D69B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324 (3.31)</w:t>
            </w:r>
          </w:p>
          <w:p w14:paraId="2186034E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3.23-3.3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78B7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618 (2.41)</w:t>
            </w:r>
          </w:p>
          <w:p w14:paraId="10D8D2DC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2.35-2.48)</w:t>
            </w:r>
          </w:p>
        </w:tc>
      </w:tr>
      <w:tr w:rsidR="00D230AF" w:rsidRPr="008E1479" w14:paraId="2B006EEE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5BFC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3B42E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RDIOVASCULAR SYSTE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41630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96 (5.28)</w:t>
            </w:r>
          </w:p>
          <w:p w14:paraId="6204023B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5.18-5.3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869F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476 (4.43)</w:t>
            </w:r>
          </w:p>
          <w:p w14:paraId="16F75EE7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4.34-4.53)</w:t>
            </w:r>
          </w:p>
        </w:tc>
      </w:tr>
      <w:tr w:rsidR="00D230AF" w:rsidRPr="008E1479" w14:paraId="4366CF61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5DFA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1E87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ERMATOLOGICAL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611A9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9962 (10.44)</w:t>
            </w:r>
          </w:p>
          <w:p w14:paraId="15E05A76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10.29-10.5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2114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877 (7.26)</w:t>
            </w:r>
          </w:p>
          <w:p w14:paraId="6F30EFA7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7.14-7.38)</w:t>
            </w:r>
          </w:p>
        </w:tc>
      </w:tr>
      <w:tr w:rsidR="00D230AF" w:rsidRPr="008E1479" w14:paraId="33A0EC91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EA3DD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13724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ENITO URINARY SYSTEM AND SEX HORMON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4276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9110 (9.99)</w:t>
            </w:r>
          </w:p>
          <w:p w14:paraId="7FAB6F4C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9.85-10.1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ACEB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277 (3.28)</w:t>
            </w:r>
          </w:p>
          <w:p w14:paraId="2FCBAC62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3.20-3.36)</w:t>
            </w:r>
          </w:p>
        </w:tc>
      </w:tr>
      <w:tr w:rsidR="00D230AF" w:rsidRPr="008E1479" w14:paraId="5F392A5B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3CA9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3EBE7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YSTEMIC HORMONAL PREPARATIONS,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9B7E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570 (4.48)</w:t>
            </w:r>
          </w:p>
          <w:p w14:paraId="7602E872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4.39-4.5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412E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271 (3.28)</w:t>
            </w:r>
          </w:p>
          <w:p w14:paraId="4D7D6930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3.20-3.36)</w:t>
            </w:r>
          </w:p>
        </w:tc>
      </w:tr>
      <w:tr w:rsidR="00D230AF" w:rsidRPr="008E1479" w14:paraId="2830AF4F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ACFAF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J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E3242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TIINFECTIVES FOR SYSTEMIC U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AE4F7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9307 (41.47)</w:t>
            </w:r>
          </w:p>
          <w:p w14:paraId="292ED384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41.19-41.7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2521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6688 (29.65)</w:t>
            </w:r>
          </w:p>
          <w:p w14:paraId="1D1E22FB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29.40-29.89)</w:t>
            </w:r>
          </w:p>
        </w:tc>
      </w:tr>
      <w:tr w:rsidR="00D230AF" w:rsidRPr="008E1479" w14:paraId="44850CDF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21F0C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DF5CA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ANTINEOPLASTIC AND </w:t>
            </w: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IMMUNOMODULATING AGE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B058D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785 (0.41)</w:t>
            </w:r>
          </w:p>
          <w:p w14:paraId="2150AA6C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(95% CI 0.38-0.4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AD8E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178 (0.09)</w:t>
            </w:r>
          </w:p>
          <w:p w14:paraId="4B5CDC87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(95% CI 0.08-0.11)</w:t>
            </w:r>
          </w:p>
        </w:tc>
      </w:tr>
      <w:tr w:rsidR="00D230AF" w:rsidRPr="008E1479" w14:paraId="7F345B66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B9B15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M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946D3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USCULO-SKELETAL SYSTE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F074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039 (3.68)</w:t>
            </w:r>
          </w:p>
          <w:p w14:paraId="760B903E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3.60-3.7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8F56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157 (1.13)</w:t>
            </w:r>
          </w:p>
          <w:p w14:paraId="67ECB6F9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1.08-1.18)</w:t>
            </w:r>
          </w:p>
        </w:tc>
      </w:tr>
      <w:tr w:rsidR="00D230AF" w:rsidRPr="008E1479" w14:paraId="4A8D11F0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5C4E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8E6BE" w14:textId="77777777" w:rsidR="00D230AF" w:rsidRPr="008E1479" w:rsidRDefault="00D230AF" w:rsidP="005223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ERVOUS SYSTE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C8AA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2866 (17.19)</w:t>
            </w:r>
          </w:p>
          <w:p w14:paraId="5B16D9BA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17.00-17.3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A8B6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193 (8.99)</w:t>
            </w:r>
          </w:p>
          <w:p w14:paraId="5274166C" w14:textId="77777777" w:rsidR="00D230AF" w:rsidRPr="008E1479" w:rsidRDefault="00D230AF" w:rsidP="005223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8.86-9.13)</w:t>
            </w:r>
          </w:p>
        </w:tc>
      </w:tr>
      <w:tr w:rsidR="00D230AF" w:rsidRPr="008E1479" w14:paraId="151190D1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602D3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71BF1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TIPARASITIC PRODUCTS, INSECTICIDES AND REPELLE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7A460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181 (4.80)</w:t>
            </w:r>
          </w:p>
          <w:p w14:paraId="3049B6B7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4.70-4.9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5B08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322 (2.78)</w:t>
            </w:r>
          </w:p>
          <w:p w14:paraId="10F7FF80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2.71-2.86)</w:t>
            </w:r>
          </w:p>
        </w:tc>
      </w:tr>
      <w:tr w:rsidR="00D230AF" w:rsidRPr="008E1479" w14:paraId="5DAE962B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D680F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DE1E2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ESPIRATORY SYSTE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FA485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0137 (26.22)</w:t>
            </w:r>
          </w:p>
          <w:p w14:paraId="03A76141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25.99-26.4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B369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6981 (19.34)</w:t>
            </w:r>
          </w:p>
          <w:p w14:paraId="17D190D9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19.14-19.54)</w:t>
            </w:r>
          </w:p>
        </w:tc>
      </w:tr>
      <w:tr w:rsidR="00D230AF" w:rsidRPr="008E1479" w14:paraId="7225B3A8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3D873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36BAD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NSORY ORGAN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692A7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531 (2.89)</w:t>
            </w:r>
          </w:p>
          <w:p w14:paraId="38450375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2.82-2.9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83D5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355 (1.75)</w:t>
            </w:r>
          </w:p>
          <w:p w14:paraId="57A86489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1.70-1.81)</w:t>
            </w:r>
          </w:p>
        </w:tc>
      </w:tr>
      <w:tr w:rsidR="00D230AF" w:rsidRPr="008E1479" w14:paraId="1F010077" w14:textId="77777777" w:rsidTr="005223A7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A36B5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18F34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ARIO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F8260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 (0.01)</w:t>
            </w:r>
          </w:p>
          <w:p w14:paraId="72597776" w14:textId="77777777" w:rsidR="00D230AF" w:rsidRPr="008E1479" w:rsidRDefault="00D230AF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E147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95% CI 0.00-0.0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DADB" w14:textId="0EEE0586" w:rsidR="00D230AF" w:rsidRPr="008E1479" w:rsidRDefault="003276A6" w:rsidP="005223A7">
            <w:pPr>
              <w:keepNext/>
              <w:keepLines/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</w:t>
            </w:r>
          </w:p>
        </w:tc>
      </w:tr>
    </w:tbl>
    <w:p w14:paraId="047BA748" w14:textId="77777777" w:rsidR="00D230AF" w:rsidRDefault="00D230AF" w:rsidP="00D230A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52C91ACC" w14:textId="77777777" w:rsidR="00472A0D" w:rsidRPr="008E1479" w:rsidRDefault="00472A0D" w:rsidP="00472A0D">
      <w:pPr>
        <w:rPr>
          <w:rFonts w:ascii="Times New Roman" w:hAnsi="Times New Roman" w:cs="Times New Roman"/>
          <w:sz w:val="24"/>
          <w:szCs w:val="24"/>
        </w:rPr>
      </w:pPr>
      <w:r w:rsidRPr="008E1479">
        <w:rPr>
          <w:rFonts w:ascii="Times New Roman" w:hAnsi="Times New Roman" w:cs="Times New Roman"/>
          <w:sz w:val="24"/>
          <w:szCs w:val="24"/>
        </w:rPr>
        <w:t>*s represents &lt;6 people to comply with privacy policy</w:t>
      </w:r>
    </w:p>
    <w:p w14:paraId="0815F062" w14:textId="77777777" w:rsidR="00980D3E" w:rsidRDefault="00980D3E"/>
    <w:sectPr w:rsidR="00980D3E" w:rsidSect="00137EC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A0D"/>
    <w:rsid w:val="00137ECB"/>
    <w:rsid w:val="003276A6"/>
    <w:rsid w:val="00472A0D"/>
    <w:rsid w:val="005F061A"/>
    <w:rsid w:val="00980D3E"/>
    <w:rsid w:val="00D2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D2F8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A0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A0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7</Characters>
  <Application>Microsoft Macintosh Word</Application>
  <DocSecurity>0</DocSecurity>
  <Lines>12</Lines>
  <Paragraphs>3</Paragraphs>
  <ScaleCrop>false</ScaleCrop>
  <Company>University of Manitoba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eong</dc:creator>
  <cp:keywords/>
  <dc:description/>
  <cp:lastModifiedBy>Christine Leong</cp:lastModifiedBy>
  <cp:revision>4</cp:revision>
  <dcterms:created xsi:type="dcterms:W3CDTF">2019-01-18T17:06:00Z</dcterms:created>
  <dcterms:modified xsi:type="dcterms:W3CDTF">2019-01-18T17:32:00Z</dcterms:modified>
</cp:coreProperties>
</file>